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8C6A7" w14:textId="3EC7F043" w:rsidR="00F07ED5" w:rsidRPr="009148FB" w:rsidRDefault="00F07ED5" w:rsidP="00F07ED5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9148F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able </w:t>
      </w:r>
      <w:r w:rsidR="006C7BE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1</w:t>
      </w:r>
      <w:r w:rsidRPr="009148F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 w:rsidRPr="009148FB">
        <w:rPr>
          <w:rFonts w:ascii="Times New Roman" w:hAnsi="Times New Roman" w:cs="Times New Roman"/>
          <w:b/>
          <w:bCs/>
          <w:color w:val="000000"/>
          <w:sz w:val="24"/>
          <w:szCs w:val="24"/>
        </w:rPr>
        <w:t> </w:t>
      </w:r>
      <w:r w:rsidR="00D227DC" w:rsidRPr="00D227DC">
        <w:rPr>
          <w:rFonts w:ascii="Times New Roman" w:hAnsi="Times New Roman" w:cs="Times New Roman"/>
          <w:color w:val="000000"/>
          <w:sz w:val="24"/>
          <w:szCs w:val="24"/>
        </w:rPr>
        <w:t>Key t</w:t>
      </w:r>
      <w:r w:rsidRPr="009148FB">
        <w:rPr>
          <w:rFonts w:ascii="Times New Roman" w:hAnsi="Times New Roman" w:cs="Times New Roman"/>
          <w:color w:val="000000"/>
          <w:sz w:val="24"/>
          <w:szCs w:val="24"/>
        </w:rPr>
        <w:t xml:space="preserve">erms employed in the screening </w:t>
      </w:r>
      <w:r w:rsidR="00D227DC">
        <w:rPr>
          <w:rFonts w:ascii="Times New Roman" w:hAnsi="Times New Roman" w:cs="Times New Roman"/>
          <w:color w:val="000000"/>
          <w:sz w:val="24"/>
          <w:szCs w:val="24"/>
        </w:rPr>
        <w:t>of the</w:t>
      </w:r>
      <w:r w:rsidRPr="009148FB">
        <w:rPr>
          <w:rFonts w:ascii="Times New Roman" w:hAnsi="Times New Roman" w:cs="Times New Roman"/>
          <w:color w:val="000000"/>
          <w:sz w:val="24"/>
          <w:szCs w:val="24"/>
        </w:rPr>
        <w:t xml:space="preserve"> literature search.</w:t>
      </w:r>
    </w:p>
    <w:tbl>
      <w:tblPr>
        <w:tblW w:w="7868" w:type="pct"/>
        <w:tblLook w:val="04A0" w:firstRow="1" w:lastRow="0" w:firstColumn="1" w:lastColumn="0" w:noHBand="0" w:noVBand="1"/>
      </w:tblPr>
      <w:tblGrid>
        <w:gridCol w:w="1916"/>
        <w:gridCol w:w="20048"/>
      </w:tblGrid>
      <w:tr w:rsidR="00200C33" w:rsidRPr="009148FB" w14:paraId="0F6B060E" w14:textId="77777777" w:rsidTr="00E71901">
        <w:trPr>
          <w:trHeight w:val="574"/>
        </w:trPr>
        <w:tc>
          <w:tcPr>
            <w:tcW w:w="43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C9EFED" w14:textId="77777777" w:rsidR="00F07ED5" w:rsidRPr="009148FB" w:rsidRDefault="00F07ED5" w:rsidP="0096523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atabase</w:t>
            </w:r>
          </w:p>
        </w:tc>
        <w:tc>
          <w:tcPr>
            <w:tcW w:w="456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06294C" w14:textId="77777777" w:rsidR="00F07ED5" w:rsidRPr="009148FB" w:rsidRDefault="00F07ED5" w:rsidP="0096523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arch terms</w:t>
            </w:r>
          </w:p>
        </w:tc>
      </w:tr>
      <w:tr w:rsidR="00200C33" w:rsidRPr="009148FB" w14:paraId="3CFD0300" w14:textId="77777777" w:rsidTr="00E71901">
        <w:trPr>
          <w:trHeight w:val="476"/>
        </w:trPr>
        <w:tc>
          <w:tcPr>
            <w:tcW w:w="43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3F877" w14:textId="77777777" w:rsidR="00F07ED5" w:rsidRPr="009148FB" w:rsidRDefault="00F07ED5" w:rsidP="006D0E6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6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BB9B" w14:textId="77777777" w:rsidR="00F07ED5" w:rsidRPr="009148FB" w:rsidRDefault="00F07ED5" w:rsidP="006D0E6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42597" w:rsidRPr="009148FB" w14:paraId="31A67BFC" w14:textId="77777777" w:rsidTr="006C698B">
        <w:trPr>
          <w:trHeight w:val="1223"/>
        </w:trPr>
        <w:tc>
          <w:tcPr>
            <w:tcW w:w="436" w:type="pct"/>
            <w:shd w:val="clear" w:color="auto" w:fill="auto"/>
            <w:noWrap/>
            <w:vAlign w:val="center"/>
          </w:tcPr>
          <w:p w14:paraId="5168DABC" w14:textId="77777777" w:rsidR="00242597" w:rsidRPr="009148FB" w:rsidRDefault="00242597" w:rsidP="002425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ubMed</w:t>
            </w:r>
          </w:p>
        </w:tc>
        <w:tc>
          <w:tcPr>
            <w:tcW w:w="4564" w:type="pct"/>
            <w:shd w:val="clear" w:color="auto" w:fill="auto"/>
            <w:noWrap/>
          </w:tcPr>
          <w:p w14:paraId="6DFC84E4" w14:textId="77777777" w:rsidR="000067BC" w:rsidRDefault="000067BC" w:rsidP="00242597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16777D" w14:textId="3611C60E" w:rsidR="00242597" w:rsidRDefault="002D0398" w:rsidP="002D0398">
            <w:pPr>
              <w:pStyle w:val="ListParagraph"/>
              <w:numPr>
                <w:ilvl w:val="0"/>
                <w:numId w:val="6"/>
              </w:num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2D0398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gramStart"/>
            <w:r w:rsidRPr="002D0398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proofErr w:type="gramEnd"/>
            <w:r w:rsidRPr="002D0398">
              <w:rPr>
                <w:rFonts w:ascii="Times New Roman" w:hAnsi="Times New Roman" w:cs="Times New Roman"/>
                <w:sz w:val="24"/>
                <w:szCs w:val="24"/>
              </w:rPr>
              <w:t xml:space="preserve"> failure" AND "cache*"</w:t>
            </w:r>
          </w:p>
          <w:p w14:paraId="097201F8" w14:textId="77777777" w:rsidR="002D0398" w:rsidRDefault="002D0398" w:rsidP="00242597">
            <w:pPr>
              <w:pStyle w:val="ListParagraph"/>
              <w:numPr>
                <w:ilvl w:val="0"/>
                <w:numId w:val="6"/>
              </w:num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2D0398">
              <w:rPr>
                <w:rFonts w:ascii="Times New Roman" w:hAnsi="Times New Roman" w:cs="Times New Roman"/>
                <w:sz w:val="24"/>
                <w:szCs w:val="24"/>
              </w:rPr>
              <w:t>((("Heart Failure"[</w:t>
            </w:r>
            <w:proofErr w:type="spellStart"/>
            <w:r w:rsidRPr="002D039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D0398">
              <w:rPr>
                <w:rFonts w:ascii="Times New Roman" w:hAnsi="Times New Roman" w:cs="Times New Roman"/>
                <w:sz w:val="24"/>
                <w:szCs w:val="24"/>
              </w:rPr>
              <w:t xml:space="preserve"> Terms] OR ("cardiac failure"[Title/Abstract] OR "heart decompensation"[Title/Abstract] </w:t>
            </w:r>
          </w:p>
          <w:p w14:paraId="36BE0B2E" w14:textId="77777777" w:rsidR="002D0398" w:rsidRDefault="002D0398" w:rsidP="002D0398">
            <w:pPr>
              <w:pStyle w:val="ListParagraph"/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2D0398">
              <w:rPr>
                <w:rFonts w:ascii="Times New Roman" w:hAnsi="Times New Roman" w:cs="Times New Roman"/>
                <w:sz w:val="24"/>
                <w:szCs w:val="24"/>
              </w:rPr>
              <w:t xml:space="preserve">OR "coronary infarction"[Title/Abstract] OR "ventricular dysfunction"[Title/Abstract] </w:t>
            </w:r>
          </w:p>
          <w:p w14:paraId="5A28C650" w14:textId="77777777" w:rsidR="002D0398" w:rsidRDefault="002D0398" w:rsidP="002D0398">
            <w:pPr>
              <w:pStyle w:val="ListParagraph"/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2D0398">
              <w:rPr>
                <w:rFonts w:ascii="Times New Roman" w:hAnsi="Times New Roman" w:cs="Times New Roman"/>
                <w:sz w:val="24"/>
                <w:szCs w:val="24"/>
              </w:rPr>
              <w:t xml:space="preserve">OR "cardiac infarction"[Title/Abstract] OR "congestive heart failure"[Title/Abstract] </w:t>
            </w:r>
          </w:p>
          <w:p w14:paraId="427254D9" w14:textId="77777777" w:rsidR="002D0398" w:rsidRDefault="002D0398" w:rsidP="002D0398">
            <w:pPr>
              <w:pStyle w:val="ListParagraph"/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2D0398">
              <w:rPr>
                <w:rFonts w:ascii="Times New Roman" w:hAnsi="Times New Roman" w:cs="Times New Roman"/>
                <w:sz w:val="24"/>
                <w:szCs w:val="24"/>
              </w:rPr>
              <w:t>OR "heart failure"[Title/Abstract])) AND ((cachexia[</w:t>
            </w:r>
            <w:proofErr w:type="spellStart"/>
            <w:r w:rsidRPr="002D039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D0398">
              <w:rPr>
                <w:rFonts w:ascii="Times New Roman" w:hAnsi="Times New Roman" w:cs="Times New Roman"/>
                <w:sz w:val="24"/>
                <w:szCs w:val="24"/>
              </w:rPr>
              <w:t xml:space="preserve"> Terms]) OR "cachexia"[Title/Abstract] </w:t>
            </w:r>
          </w:p>
          <w:p w14:paraId="74E24339" w14:textId="77777777" w:rsidR="002D0398" w:rsidRDefault="002D0398" w:rsidP="002D0398">
            <w:pPr>
              <w:pStyle w:val="ListParagraph"/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2D0398">
              <w:rPr>
                <w:rFonts w:ascii="Times New Roman" w:hAnsi="Times New Roman" w:cs="Times New Roman"/>
                <w:sz w:val="24"/>
                <w:szCs w:val="24"/>
              </w:rPr>
              <w:t xml:space="preserve">OR "muscle wasting"[Title/Abstract] OR "muscle loss"[Title/Abstract] OR "cardiac cachexia"[Title/Abstract] </w:t>
            </w:r>
          </w:p>
          <w:p w14:paraId="0B4D5AF1" w14:textId="7393AE44" w:rsidR="002D0398" w:rsidRPr="002D0398" w:rsidRDefault="002D0398" w:rsidP="002D0398">
            <w:pPr>
              <w:pStyle w:val="ListParagraph"/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2D0398">
              <w:rPr>
                <w:rFonts w:ascii="Times New Roman" w:hAnsi="Times New Roman" w:cs="Times New Roman"/>
                <w:sz w:val="24"/>
                <w:szCs w:val="24"/>
              </w:rPr>
              <w:t>OR "cache*"[Title/Abstract]))</w:t>
            </w:r>
          </w:p>
        </w:tc>
      </w:tr>
      <w:tr w:rsidR="00242597" w:rsidRPr="009148FB" w14:paraId="018ACFAE" w14:textId="77777777" w:rsidTr="000B14E3">
        <w:trPr>
          <w:trHeight w:val="2799"/>
        </w:trPr>
        <w:tc>
          <w:tcPr>
            <w:tcW w:w="436" w:type="pct"/>
            <w:shd w:val="clear" w:color="auto" w:fill="auto"/>
            <w:noWrap/>
            <w:vAlign w:val="center"/>
          </w:tcPr>
          <w:p w14:paraId="5AEF415F" w14:textId="77777777" w:rsidR="00242597" w:rsidRPr="009148FB" w:rsidRDefault="00242597" w:rsidP="002425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chrane Library</w:t>
            </w:r>
          </w:p>
        </w:tc>
        <w:tc>
          <w:tcPr>
            <w:tcW w:w="4564" w:type="pct"/>
            <w:shd w:val="clear" w:color="auto" w:fill="auto"/>
            <w:noWrap/>
          </w:tcPr>
          <w:p w14:paraId="283D1FCB" w14:textId="77777777" w:rsidR="00242597" w:rsidRPr="00EC4543" w:rsidRDefault="00242597" w:rsidP="00242597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4D60A3" w14:textId="77777777" w:rsidR="00242597" w:rsidRPr="00EC4543" w:rsidRDefault="00242597" w:rsidP="00242597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32F0A3" w14:textId="77777777" w:rsidR="002D0398" w:rsidRDefault="002D0398" w:rsidP="002D0398">
            <w:pPr>
              <w:pStyle w:val="ListParagraph"/>
              <w:numPr>
                <w:ilvl w:val="0"/>
                <w:numId w:val="4"/>
              </w:num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2D0398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gramStart"/>
            <w:r w:rsidRPr="002D0398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proofErr w:type="gramEnd"/>
            <w:r w:rsidRPr="002D0398">
              <w:rPr>
                <w:rFonts w:ascii="Times New Roman" w:hAnsi="Times New Roman" w:cs="Times New Roman"/>
                <w:sz w:val="24"/>
                <w:szCs w:val="24"/>
              </w:rPr>
              <w:t xml:space="preserve"> failure" AND "cache*"</w:t>
            </w:r>
          </w:p>
          <w:p w14:paraId="4BB695B9" w14:textId="77777777" w:rsidR="002D0398" w:rsidRDefault="002D0398" w:rsidP="002D0398">
            <w:pPr>
              <w:pStyle w:val="ListParagraph"/>
              <w:numPr>
                <w:ilvl w:val="0"/>
                <w:numId w:val="4"/>
              </w:num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2D0398">
              <w:rPr>
                <w:rFonts w:ascii="Times New Roman" w:hAnsi="Times New Roman" w:cs="Times New Roman"/>
                <w:sz w:val="24"/>
                <w:szCs w:val="24"/>
              </w:rPr>
              <w:t xml:space="preserve">("heart failure" OR "cardiac failure" OR "heart decompensation" OR "coronary infarction" OR "ventricular dysfunction" </w:t>
            </w:r>
          </w:p>
          <w:p w14:paraId="426A74E2" w14:textId="77777777" w:rsidR="002D0398" w:rsidRDefault="002D0398" w:rsidP="002D0398">
            <w:pPr>
              <w:pStyle w:val="ListParagraph"/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2D0398">
              <w:rPr>
                <w:rFonts w:ascii="Times New Roman" w:hAnsi="Times New Roman" w:cs="Times New Roman"/>
                <w:sz w:val="24"/>
                <w:szCs w:val="24"/>
              </w:rPr>
              <w:t xml:space="preserve">OR "cardiac infarction" OR "congestive heart failure") </w:t>
            </w:r>
          </w:p>
          <w:p w14:paraId="27ABB6A6" w14:textId="66115804" w:rsidR="00242597" w:rsidRPr="00EC4543" w:rsidRDefault="002D0398" w:rsidP="002D0398">
            <w:pPr>
              <w:pStyle w:val="ListParagraph"/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2D0398">
              <w:rPr>
                <w:rFonts w:ascii="Times New Roman" w:hAnsi="Times New Roman" w:cs="Times New Roman"/>
                <w:sz w:val="24"/>
                <w:szCs w:val="24"/>
              </w:rPr>
              <w:t>AND ("cachexia" OR "muscle wasting" OR "muscle loss" OR "cardiac cachexia" OR "cache*")</w:t>
            </w:r>
          </w:p>
        </w:tc>
      </w:tr>
      <w:tr w:rsidR="00242597" w:rsidRPr="009148FB" w14:paraId="449000E0" w14:textId="77777777" w:rsidTr="00E71901">
        <w:trPr>
          <w:trHeight w:val="20"/>
        </w:trPr>
        <w:tc>
          <w:tcPr>
            <w:tcW w:w="436" w:type="pct"/>
            <w:shd w:val="clear" w:color="auto" w:fill="auto"/>
            <w:noWrap/>
            <w:vAlign w:val="center"/>
          </w:tcPr>
          <w:p w14:paraId="454E03BA" w14:textId="77777777" w:rsidR="00242597" w:rsidRPr="009148FB" w:rsidRDefault="00242597" w:rsidP="002425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Web of Science</w:t>
            </w:r>
          </w:p>
        </w:tc>
        <w:tc>
          <w:tcPr>
            <w:tcW w:w="4564" w:type="pct"/>
            <w:shd w:val="clear" w:color="auto" w:fill="auto"/>
            <w:noWrap/>
            <w:vAlign w:val="center"/>
          </w:tcPr>
          <w:p w14:paraId="06640804" w14:textId="6DA96C47" w:rsidR="00B678BD" w:rsidRDefault="00B678BD" w:rsidP="00B678BD">
            <w:pPr>
              <w:pStyle w:val="ListParagraph"/>
              <w:numPr>
                <w:ilvl w:val="0"/>
                <w:numId w:val="2"/>
              </w:num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B678BD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gramStart"/>
            <w:r w:rsidRPr="00B678BD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proofErr w:type="gramEnd"/>
            <w:r w:rsidRPr="00B678BD">
              <w:rPr>
                <w:rFonts w:ascii="Times New Roman" w:hAnsi="Times New Roman" w:cs="Times New Roman"/>
                <w:sz w:val="24"/>
                <w:szCs w:val="24"/>
              </w:rPr>
              <w:t xml:space="preserve"> failure" AND "cache*"</w:t>
            </w:r>
          </w:p>
          <w:p w14:paraId="33C31BC4" w14:textId="77777777" w:rsidR="002D0398" w:rsidRDefault="00B678BD" w:rsidP="00B678BD">
            <w:pPr>
              <w:pStyle w:val="ListParagraph"/>
              <w:numPr>
                <w:ilvl w:val="0"/>
                <w:numId w:val="2"/>
              </w:num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678B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Start"/>
            <w:r w:rsidRPr="00B678BD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B678BD">
              <w:rPr>
                <w:rFonts w:ascii="Times New Roman" w:hAnsi="Times New Roman" w:cs="Times New Roman"/>
                <w:sz w:val="24"/>
                <w:szCs w:val="24"/>
              </w:rPr>
              <w:t xml:space="preserve">"heart failure" OR "cardiac failure" OR "heart decompensation" OR "coronary infarction" </w:t>
            </w:r>
          </w:p>
          <w:p w14:paraId="6666F49C" w14:textId="77777777" w:rsidR="002D0398" w:rsidRDefault="00B678BD" w:rsidP="002D0398">
            <w:pPr>
              <w:spacing w:line="360" w:lineRule="auto"/>
              <w:ind w:left="360"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2D0398">
              <w:rPr>
                <w:rFonts w:ascii="Times New Roman" w:hAnsi="Times New Roman" w:cs="Times New Roman"/>
                <w:sz w:val="24"/>
                <w:szCs w:val="24"/>
              </w:rPr>
              <w:t xml:space="preserve">OR "ventricular dysfunction" OR "cardiac infarction" OR "congestive heart failure")) </w:t>
            </w:r>
          </w:p>
          <w:p w14:paraId="5CF1D548" w14:textId="6570F5EE" w:rsidR="00242597" w:rsidRPr="00EC4543" w:rsidRDefault="00B678BD" w:rsidP="002D0398">
            <w:pPr>
              <w:spacing w:line="360" w:lineRule="auto"/>
              <w:ind w:left="360"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2D0398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2D039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678BD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proofErr w:type="gramStart"/>
            <w:r w:rsidRPr="00B678BD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B678BD">
              <w:rPr>
                <w:rFonts w:ascii="Times New Roman" w:hAnsi="Times New Roman" w:cs="Times New Roman"/>
                <w:sz w:val="24"/>
                <w:szCs w:val="24"/>
              </w:rPr>
              <w:t>"cachexia" OR "muscle wasting" OR "muscle loss" OR "cardiac cachexia" OR "cache*")</w:t>
            </w:r>
          </w:p>
        </w:tc>
      </w:tr>
      <w:tr w:rsidR="00242597" w:rsidRPr="009148FB" w14:paraId="0DAC516F" w14:textId="77777777" w:rsidTr="00E71901">
        <w:trPr>
          <w:trHeight w:val="20"/>
        </w:trPr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513D2F" w14:textId="77777777" w:rsidR="00242597" w:rsidRDefault="00242597" w:rsidP="002425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37E636B" w14:textId="5B8CDEEE" w:rsidR="00242597" w:rsidRPr="009148FB" w:rsidRDefault="00242597" w:rsidP="002425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copus</w:t>
            </w:r>
          </w:p>
        </w:tc>
        <w:tc>
          <w:tcPr>
            <w:tcW w:w="45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F9267C" w14:textId="77777777" w:rsidR="00EC4543" w:rsidRPr="00EC4543" w:rsidRDefault="00EC4543" w:rsidP="00EC4543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6ABC52" w14:textId="7FFA4B40" w:rsidR="00143A7D" w:rsidRPr="00143A7D" w:rsidRDefault="00143A7D" w:rsidP="00143A7D">
            <w:pPr>
              <w:pStyle w:val="ListParagraph"/>
              <w:numPr>
                <w:ilvl w:val="0"/>
                <w:numId w:val="1"/>
              </w:num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143A7D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gramStart"/>
            <w:r w:rsidRPr="00143A7D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proofErr w:type="gramEnd"/>
            <w:r w:rsidRPr="00143A7D">
              <w:rPr>
                <w:rFonts w:ascii="Times New Roman" w:hAnsi="Times New Roman" w:cs="Times New Roman"/>
                <w:sz w:val="24"/>
                <w:szCs w:val="24"/>
              </w:rPr>
              <w:t xml:space="preserve"> failure" AND "cache*"</w:t>
            </w:r>
          </w:p>
          <w:p w14:paraId="053D593E" w14:textId="77777777" w:rsidR="002D0398" w:rsidRDefault="00143A7D" w:rsidP="002D0398">
            <w:pPr>
              <w:pStyle w:val="ListParagraph"/>
              <w:numPr>
                <w:ilvl w:val="0"/>
                <w:numId w:val="1"/>
              </w:num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143A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0398" w:rsidRPr="002D0398">
              <w:rPr>
                <w:rFonts w:ascii="Times New Roman" w:hAnsi="Times New Roman" w:cs="Times New Roman"/>
                <w:sz w:val="24"/>
                <w:szCs w:val="24"/>
              </w:rPr>
              <w:t>TITLE-ABS-</w:t>
            </w:r>
            <w:proofErr w:type="gramStart"/>
            <w:r w:rsidR="002D0398" w:rsidRPr="002D0398">
              <w:rPr>
                <w:rFonts w:ascii="Times New Roman" w:hAnsi="Times New Roman" w:cs="Times New Roman"/>
                <w:sz w:val="24"/>
                <w:szCs w:val="24"/>
              </w:rPr>
              <w:t>KEY(</w:t>
            </w:r>
            <w:proofErr w:type="gramEnd"/>
            <w:r w:rsidR="002D0398" w:rsidRPr="002D0398">
              <w:rPr>
                <w:rFonts w:ascii="Times New Roman" w:hAnsi="Times New Roman" w:cs="Times New Roman"/>
                <w:sz w:val="24"/>
                <w:szCs w:val="24"/>
              </w:rPr>
              <w:t xml:space="preserve">("heart failure" OR "cardiac failure" OR "heart decompensation" OR </w:t>
            </w:r>
          </w:p>
          <w:p w14:paraId="3DFCCD6B" w14:textId="7242BC43" w:rsidR="002D0398" w:rsidRPr="002D0398" w:rsidRDefault="002D0398" w:rsidP="002D0398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2D0398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gramStart"/>
            <w:r w:rsidRPr="002D0398">
              <w:rPr>
                <w:rFonts w:ascii="Times New Roman" w:hAnsi="Times New Roman" w:cs="Times New Roman"/>
                <w:sz w:val="24"/>
                <w:szCs w:val="24"/>
              </w:rPr>
              <w:t>coronary</w:t>
            </w:r>
            <w:proofErr w:type="gramEnd"/>
            <w:r w:rsidRPr="002D0398">
              <w:rPr>
                <w:rFonts w:ascii="Times New Roman" w:hAnsi="Times New Roman" w:cs="Times New Roman"/>
                <w:sz w:val="24"/>
                <w:szCs w:val="24"/>
              </w:rPr>
              <w:t xml:space="preserve"> infarction" OR "ventricular dysfunction" OR "cardiac infarction" OR "congestive heart failure") AND </w:t>
            </w:r>
          </w:p>
          <w:p w14:paraId="02B8FC1B" w14:textId="26615D36" w:rsidR="00242597" w:rsidRPr="00EC4543" w:rsidRDefault="002D0398" w:rsidP="002D0398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2D0398">
              <w:rPr>
                <w:rFonts w:ascii="Times New Roman" w:hAnsi="Times New Roman" w:cs="Times New Roman"/>
                <w:sz w:val="24"/>
                <w:szCs w:val="24"/>
              </w:rPr>
              <w:t>("cachexia" OR "muscle wasting" OR "muscle loss" OR "cardiac cachexia" OR "cache*"))</w:t>
            </w:r>
          </w:p>
        </w:tc>
      </w:tr>
    </w:tbl>
    <w:p w14:paraId="2A0C6643" w14:textId="77777777" w:rsidR="00E600B9" w:rsidRDefault="00E600B9" w:rsidP="00CD3436"/>
    <w:sectPr w:rsidR="00E600B9" w:rsidSect="00B06ED5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9759A"/>
    <w:multiLevelType w:val="hybridMultilevel"/>
    <w:tmpl w:val="F8103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25081F"/>
    <w:multiLevelType w:val="hybridMultilevel"/>
    <w:tmpl w:val="F39C2E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754720"/>
    <w:multiLevelType w:val="hybridMultilevel"/>
    <w:tmpl w:val="F0849A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1369EC"/>
    <w:multiLevelType w:val="hybridMultilevel"/>
    <w:tmpl w:val="4710C1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C35504"/>
    <w:multiLevelType w:val="hybridMultilevel"/>
    <w:tmpl w:val="41C6A4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654AF9"/>
    <w:multiLevelType w:val="hybridMultilevel"/>
    <w:tmpl w:val="82E63D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1451096">
    <w:abstractNumId w:val="1"/>
  </w:num>
  <w:num w:numId="2" w16cid:durableId="1863929700">
    <w:abstractNumId w:val="0"/>
  </w:num>
  <w:num w:numId="3" w16cid:durableId="953901029">
    <w:abstractNumId w:val="3"/>
  </w:num>
  <w:num w:numId="4" w16cid:durableId="1419014936">
    <w:abstractNumId w:val="4"/>
  </w:num>
  <w:num w:numId="5" w16cid:durableId="419762249">
    <w:abstractNumId w:val="2"/>
  </w:num>
  <w:num w:numId="6" w16cid:durableId="37866965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ED5"/>
    <w:rsid w:val="000067BC"/>
    <w:rsid w:val="00075841"/>
    <w:rsid w:val="00143A7D"/>
    <w:rsid w:val="00200C33"/>
    <w:rsid w:val="00242597"/>
    <w:rsid w:val="002817DF"/>
    <w:rsid w:val="002D0398"/>
    <w:rsid w:val="0036087C"/>
    <w:rsid w:val="003C2535"/>
    <w:rsid w:val="004F5BE7"/>
    <w:rsid w:val="00644EEA"/>
    <w:rsid w:val="006564CF"/>
    <w:rsid w:val="006B7DB2"/>
    <w:rsid w:val="006C698B"/>
    <w:rsid w:val="006C7BEB"/>
    <w:rsid w:val="00856947"/>
    <w:rsid w:val="00861777"/>
    <w:rsid w:val="00892341"/>
    <w:rsid w:val="008A4E54"/>
    <w:rsid w:val="008B0AD6"/>
    <w:rsid w:val="00947B0C"/>
    <w:rsid w:val="00965233"/>
    <w:rsid w:val="0099656B"/>
    <w:rsid w:val="009D6F62"/>
    <w:rsid w:val="00A55897"/>
    <w:rsid w:val="00AD0C2A"/>
    <w:rsid w:val="00B063CE"/>
    <w:rsid w:val="00B06ED5"/>
    <w:rsid w:val="00B678BD"/>
    <w:rsid w:val="00B84C56"/>
    <w:rsid w:val="00BC480D"/>
    <w:rsid w:val="00C11B29"/>
    <w:rsid w:val="00C306B2"/>
    <w:rsid w:val="00C56D79"/>
    <w:rsid w:val="00CD3436"/>
    <w:rsid w:val="00CF2ED5"/>
    <w:rsid w:val="00D227DC"/>
    <w:rsid w:val="00D3036B"/>
    <w:rsid w:val="00D60E76"/>
    <w:rsid w:val="00E600B9"/>
    <w:rsid w:val="00E71901"/>
    <w:rsid w:val="00EC4543"/>
    <w:rsid w:val="00F07ED5"/>
    <w:rsid w:val="00FB3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BD958"/>
  <w15:chartTrackingRefBased/>
  <w15:docId w15:val="{4E8AF563-5F0C-4565-8916-3D24396EE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ED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3A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Krzysztof Irlik</cp:lastModifiedBy>
  <cp:revision>3</cp:revision>
  <dcterms:created xsi:type="dcterms:W3CDTF">2024-04-30T14:13:00Z</dcterms:created>
  <dcterms:modified xsi:type="dcterms:W3CDTF">2024-04-30T14:53:00Z</dcterms:modified>
</cp:coreProperties>
</file>